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Additional file 2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ist of significantly deregulated miRNAs (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0.05) from tissue miRNA array.</w:t>
      </w:r>
      <w:r>
        <w:rPr>
          <w:rFonts w:cs="Times New Roman" w:ascii="Times New Roman" w:hAnsi="Times New Roman"/>
          <w:sz w:val="24"/>
          <w:szCs w:val="24"/>
        </w:rPr>
        <w:t xml:space="preserve"> MiRNA expression was shown as fold change of cancer tissue versus adjacent normal mucosa. Positive value denotes up-regulation and negative value denotes down-regulation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6048"/>
      </w:tblGrid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iRNA </w:t>
            </w:r>
          </w:p>
        </w:tc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let-7i-star</w:t>
            </w:r>
          </w:p>
        </w:tc>
        <w:tc>
          <w:tcPr>
            <w:tcW w:w="6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0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0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0b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4-5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9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9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9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6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0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6b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8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9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1d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3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a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3a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0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0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15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1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24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3b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7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7b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8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9b-2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0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0a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2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0c-1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8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0c-2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1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16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38-5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78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78c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78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8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22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24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29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3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83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93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9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01-5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03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09-3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48x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6</w:t>
            </w:r>
          </w:p>
        </w:tc>
      </w:tr>
      <w:tr>
        <w:trPr>
          <w:trHeight w:val="233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50-star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5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22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63b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767-5p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887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2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40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41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6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9a</w:t>
            </w:r>
          </w:p>
        </w:tc>
        <w:tc>
          <w:tcPr>
            <w:tcW w:w="60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7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9b</w:t>
            </w:r>
          </w:p>
        </w:tc>
        <w:tc>
          <w:tcPr>
            <w:tcW w:w="6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ist of significantly deregulated miRNAs (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0.05) from blood miRNA array.</w:t>
      </w:r>
      <w:r>
        <w:rPr>
          <w:rFonts w:cs="Times New Roman" w:ascii="Times New Roman" w:hAnsi="Times New Roman"/>
          <w:sz w:val="24"/>
          <w:szCs w:val="24"/>
        </w:rPr>
        <w:t xml:space="preserve"> MiRNA expression was</w:t>
      </w:r>
      <w:r>
        <w:rPr/>
        <w:t xml:space="preserve"> shown as fold change of TNM stages (I, II, III and IV) versus control samples. Positive value denotes up-regulation and negative value denotes down-regulation.</w:t>
      </w:r>
    </w:p>
    <w:tbl>
      <w:tblPr>
        <w:tblW w:w="9279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779"/>
        <w:gridCol w:w="1780"/>
        <w:gridCol w:w="1780"/>
        <w:gridCol w:w="1780"/>
      </w:tblGrid>
      <w:tr>
        <w:trPr/>
        <w:tc>
          <w:tcPr>
            <w:tcW w:w="21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RNA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11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age I CR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age II CR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age III CRC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age IV CR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-sta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5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74b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a-sta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50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8b-sta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3a-3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116-star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3a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3b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96-5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122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18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38-5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09-5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26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83-3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13a-3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20a-3p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48u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8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4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a-2-sta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tabs>
          <w:tab w:val="clear" w:pos="720"/>
          <w:tab w:val="left" w:pos="5407" w:leader="none"/>
        </w:tabs>
        <w:spacing w:lineRule="auto" w:line="48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tabs>
          <w:tab w:val="clear" w:pos="720"/>
          <w:tab w:val="left" w:pos="5407" w:leader="none"/>
        </w:tabs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 w:val="20"/>
      <w:szCs w:val="28"/>
      <w:lang w:val="en-GB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7:38:00Z</dcterms:created>
  <dc:creator>FLINY</dc:creator>
  <dc:description/>
  <cp:keywords/>
  <dc:language>en-US</dc:language>
  <cp:lastModifiedBy>FLINY</cp:lastModifiedBy>
  <cp:lastPrinted>2012-08-24T13:08:00Z</cp:lastPrinted>
  <dcterms:modified xsi:type="dcterms:W3CDTF">2013-02-27T05:28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